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435"/>
      </w:tblGrid>
      <w:tr w:rsidR="00335E97" w:rsidRPr="00EE2F84" w14:paraId="26D0417C" w14:textId="77777777" w:rsidTr="002206E3">
        <w:tc>
          <w:tcPr>
            <w:tcW w:w="7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11C88" w14:textId="77777777" w:rsidR="00335E97" w:rsidRPr="00C0328F" w:rsidRDefault="00335E97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l </w:t>
            </w:r>
            <w:r w:rsidRPr="00EE2F84">
              <w:rPr>
                <w:rFonts w:ascii="Arial" w:hAnsi="Arial" w:cs="Arial"/>
                <w:b/>
                <w:sz w:val="20"/>
                <w:szCs w:val="20"/>
              </w:rPr>
              <w:t>Table 1.</w:t>
            </w:r>
            <w:r w:rsidRPr="00EE2F84">
              <w:rPr>
                <w:rFonts w:ascii="Arial" w:hAnsi="Arial" w:cs="Arial"/>
                <w:sz w:val="20"/>
                <w:szCs w:val="20"/>
              </w:rPr>
              <w:t xml:space="preserve"> Compressed-sensing cine CMR imaging para</w:t>
            </w:r>
            <w:r w:rsidRPr="00C0328F">
              <w:rPr>
                <w:rFonts w:ascii="Arial" w:hAnsi="Arial" w:cs="Arial"/>
                <w:sz w:val="20"/>
                <w:szCs w:val="20"/>
              </w:rPr>
              <w:t>meters.</w:t>
            </w:r>
          </w:p>
        </w:tc>
      </w:tr>
      <w:tr w:rsidR="00335E97" w:rsidRPr="00EE2F84" w14:paraId="779791A2" w14:textId="77777777" w:rsidTr="002206E3"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1E6CEEBE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Temporal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2F84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2435" w:type="dxa"/>
            <w:tcBorders>
              <w:left w:val="nil"/>
              <w:bottom w:val="nil"/>
              <w:right w:val="nil"/>
            </w:tcBorders>
          </w:tcPr>
          <w:p w14:paraId="540FA772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29.26</w:t>
            </w:r>
          </w:p>
        </w:tc>
      </w:tr>
      <w:tr w:rsidR="00335E97" w:rsidRPr="00EE2F84" w14:paraId="50F3DF6C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CBAF029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Repetition tim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2F84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A9C158E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29.26</w:t>
            </w:r>
          </w:p>
        </w:tc>
      </w:tr>
      <w:tr w:rsidR="00335E97" w:rsidRPr="00EE2F84" w14:paraId="0F9641FC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6CF0F5F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Echo Time</w:t>
            </w:r>
            <w:r>
              <w:rPr>
                <w:rFonts w:ascii="Arial" w:hAnsi="Arial" w:cs="Arial"/>
                <w:sz w:val="20"/>
                <w:szCs w:val="20"/>
              </w:rPr>
              <w:t>, m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08D80E2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335E97" w:rsidRPr="00EE2F84" w14:paraId="2165967B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26E18E5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Flip angle</w:t>
            </w:r>
            <w:r>
              <w:rPr>
                <w:rFonts w:ascii="Arial" w:hAnsi="Arial" w:cs="Arial"/>
                <w:sz w:val="20"/>
                <w:szCs w:val="20"/>
              </w:rPr>
              <w:t>, degre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4BDD373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35E97" w:rsidRPr="00EE2F84" w14:paraId="4803E37A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14AACE5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Field of view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2F84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8D7C095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~380</w:t>
            </w:r>
          </w:p>
        </w:tc>
      </w:tr>
      <w:tr w:rsidR="00335E97" w:rsidRPr="00EE2F84" w14:paraId="45D6C50E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83AA6DF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Acquisition matrix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D2093E6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192/ 75% (101/ 192)</w:t>
            </w:r>
          </w:p>
        </w:tc>
      </w:tr>
      <w:tr w:rsidR="00335E97" w:rsidRPr="00EE2F84" w14:paraId="580DAFD7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B529681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Slice thicknes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2F84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A64CCB3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35E97" w:rsidRPr="00EE2F84" w14:paraId="7CC8F435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01FA984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Spatial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2F84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9B701B2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2 x 2 x 6 (2.6 x 2 x 6)</w:t>
            </w:r>
          </w:p>
        </w:tc>
      </w:tr>
      <w:tr w:rsidR="00335E97" w:rsidRPr="00EE2F84" w14:paraId="033305FE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44DA0D8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Bandwidth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2F84">
              <w:rPr>
                <w:rFonts w:ascii="Arial" w:hAnsi="Arial" w:cs="Arial"/>
                <w:sz w:val="20"/>
                <w:szCs w:val="20"/>
              </w:rPr>
              <w:t>Hz/pixel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1206797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1042</w:t>
            </w:r>
          </w:p>
        </w:tc>
      </w:tr>
      <w:tr w:rsidR="00335E97" w:rsidRPr="00EE2F84" w14:paraId="3D5CBA41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77997BF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Acceleration factor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6EBF5640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9.2 T-PAT</w:t>
            </w:r>
          </w:p>
        </w:tc>
      </w:tr>
      <w:tr w:rsidR="00335E97" w:rsidRPr="00EE2F84" w14:paraId="41264D43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6223C2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Image Filter Setting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502A2A4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E97" w:rsidRPr="00EE2F84" w14:paraId="6629A894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56EDB74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 xml:space="preserve">     Intensity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8E5E25C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335E97" w:rsidRPr="00EE2F84" w14:paraId="04CCCDF3" w14:textId="77777777" w:rsidTr="002206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73528B4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 xml:space="preserve">     Edge Enhancement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D6773A7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35E97" w:rsidRPr="00EE2F84" w14:paraId="151CC929" w14:textId="77777777" w:rsidTr="002206E3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5958E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 xml:space="preserve">     Smoothing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73DDB" w14:textId="77777777" w:rsidR="00335E97" w:rsidRPr="00C0328F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C032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35E97" w:rsidRPr="00EE2F84" w14:paraId="2F08132E" w14:textId="77777777" w:rsidTr="002206E3">
        <w:tc>
          <w:tcPr>
            <w:tcW w:w="7110" w:type="dxa"/>
            <w:gridSpan w:val="2"/>
            <w:tcBorders>
              <w:left w:val="nil"/>
              <w:bottom w:val="nil"/>
              <w:right w:val="nil"/>
            </w:tcBorders>
          </w:tcPr>
          <w:p w14:paraId="0C5DF221" w14:textId="77777777" w:rsidR="00335E97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 xml:space="preserve">Abbreviations: ms=milliseconds; mm=millimeters; Hz=Hertz; </w:t>
            </w:r>
          </w:p>
          <w:p w14:paraId="0B1E935D" w14:textId="77777777" w:rsidR="00335E97" w:rsidRPr="00EE2F84" w:rsidRDefault="00335E97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EE2F84">
              <w:rPr>
                <w:rFonts w:ascii="Arial" w:hAnsi="Arial" w:cs="Arial"/>
                <w:sz w:val="20"/>
                <w:szCs w:val="20"/>
              </w:rPr>
              <w:t>T-PAT=Temporal Parallel Acquisition Technique.</w:t>
            </w:r>
          </w:p>
        </w:tc>
      </w:tr>
    </w:tbl>
    <w:p w14:paraId="6701F2D4" w14:textId="77777777" w:rsidR="009509BD" w:rsidRDefault="00335E97"/>
    <w:sectPr w:rsidR="00950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E97"/>
    <w:rsid w:val="00335E97"/>
    <w:rsid w:val="00B11614"/>
    <w:rsid w:val="00DA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4CE2F"/>
  <w15:chartTrackingRefBased/>
  <w15:docId w15:val="{46241485-031D-41FF-A420-C0528029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E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5</Characters>
  <Application>Microsoft Office Word</Application>
  <DocSecurity>0</DocSecurity>
  <Lines>9</Lines>
  <Paragraphs>3</Paragraphs>
  <ScaleCrop>false</ScaleCrop>
  <Company>VCU Health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anada</dc:creator>
  <cp:keywords/>
  <dc:description/>
  <cp:lastModifiedBy>Justin Canada</cp:lastModifiedBy>
  <cp:revision>1</cp:revision>
  <dcterms:created xsi:type="dcterms:W3CDTF">2023-01-20T17:24:00Z</dcterms:created>
  <dcterms:modified xsi:type="dcterms:W3CDTF">2023-01-20T17:24:00Z</dcterms:modified>
</cp:coreProperties>
</file>